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E630" w14:textId="5AB43ADE" w:rsidR="001F47C8" w:rsidRDefault="00B15D9C" w:rsidP="00B15D9C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>Title</w:t>
      </w:r>
      <w:r w:rsidR="00562CF1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: </w:t>
      </w:r>
      <w:r w:rsidR="00562CF1" w:rsidRPr="00562CF1">
        <w:rPr>
          <w:rFonts w:asciiTheme="majorHAnsi" w:hAnsiTheme="majorHAnsi" w:cstheme="majorHAnsi"/>
          <w:b/>
          <w:bCs/>
          <w:sz w:val="28"/>
          <w:szCs w:val="28"/>
          <w:lang w:val="en-GB"/>
        </w:rPr>
        <w:t>Patient-reported outcomes 3- and 18-months after mastectomy and immediate prepectoral implant-based breast reconstruction in the UK Pre-BRA prospective multicentre cohort study</w:t>
      </w:r>
    </w:p>
    <w:p w14:paraId="49B0B9C1" w14:textId="79C2DDAE" w:rsidR="006A69CC" w:rsidRPr="00BA67BD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BA67BD">
        <w:rPr>
          <w:rFonts w:cstheme="minorHAnsi"/>
          <w:sz w:val="22"/>
          <w:szCs w:val="22"/>
          <w:lang w:val="en-US"/>
        </w:rPr>
        <w:t>Authors</w:t>
      </w:r>
      <w:r w:rsidR="00AE4FCA">
        <w:rPr>
          <w:rFonts w:cstheme="minorHAnsi"/>
          <w:sz w:val="22"/>
          <w:szCs w:val="22"/>
          <w:lang w:val="en-US"/>
        </w:rPr>
        <w:t xml:space="preserve">: </w:t>
      </w:r>
      <w:r w:rsidR="00AE4FCA" w:rsidRPr="00AE4FCA">
        <w:rPr>
          <w:rFonts w:cstheme="minorHAnsi"/>
          <w:sz w:val="22"/>
          <w:szCs w:val="22"/>
          <w:lang w:val="en-US"/>
        </w:rPr>
        <w:t>Kate L Harvey</w:t>
      </w:r>
      <w:r w:rsidR="00AE4FCA" w:rsidRPr="00AE4FCA">
        <w:rPr>
          <w:rFonts w:cstheme="minorHAnsi"/>
          <w:sz w:val="22"/>
          <w:szCs w:val="22"/>
          <w:vertAlign w:val="superscript"/>
          <w:lang w:val="en-US"/>
        </w:rPr>
        <w:t>1</w:t>
      </w:r>
      <w:r w:rsidR="00AE4FCA" w:rsidRPr="00AE4FCA">
        <w:rPr>
          <w:rFonts w:cstheme="minorHAnsi"/>
          <w:sz w:val="22"/>
          <w:szCs w:val="22"/>
          <w:lang w:val="en-US"/>
        </w:rPr>
        <w:t>, Leigh Johnson</w:t>
      </w:r>
      <w:r w:rsidR="00AE4FCA" w:rsidRPr="00AE4FCA">
        <w:rPr>
          <w:rFonts w:cstheme="minorHAnsi"/>
          <w:sz w:val="22"/>
          <w:szCs w:val="22"/>
          <w:vertAlign w:val="superscript"/>
          <w:lang w:val="en-US"/>
        </w:rPr>
        <w:t>2</w:t>
      </w:r>
      <w:r w:rsidR="00AE4FCA" w:rsidRPr="00AE4FCA">
        <w:rPr>
          <w:rFonts w:cstheme="minorHAnsi"/>
          <w:sz w:val="22"/>
          <w:szCs w:val="22"/>
          <w:lang w:val="en-US"/>
        </w:rPr>
        <w:t>, Parisa Sinai</w:t>
      </w:r>
      <w:r w:rsidR="00AE4FCA" w:rsidRPr="00AE4FCA">
        <w:rPr>
          <w:rFonts w:cstheme="minorHAnsi"/>
          <w:sz w:val="22"/>
          <w:szCs w:val="22"/>
          <w:vertAlign w:val="superscript"/>
          <w:lang w:val="en-US"/>
        </w:rPr>
        <w:t>1</w:t>
      </w:r>
      <w:r w:rsidR="00AE4FCA" w:rsidRPr="00AE4FCA">
        <w:rPr>
          <w:rFonts w:cstheme="minorHAnsi"/>
          <w:sz w:val="22"/>
          <w:szCs w:val="22"/>
          <w:lang w:val="en-US"/>
        </w:rPr>
        <w:t>, Nicola Mills</w:t>
      </w:r>
      <w:r w:rsidR="00AE4FCA" w:rsidRPr="00AE4FCA">
        <w:rPr>
          <w:rFonts w:cstheme="minorHAnsi"/>
          <w:sz w:val="22"/>
          <w:szCs w:val="22"/>
          <w:vertAlign w:val="superscript"/>
          <w:lang w:val="en-US"/>
        </w:rPr>
        <w:t>2</w:t>
      </w:r>
      <w:r w:rsidR="00AE4FCA" w:rsidRPr="00AE4FCA">
        <w:rPr>
          <w:rFonts w:cstheme="minorHAnsi"/>
          <w:sz w:val="22"/>
          <w:szCs w:val="22"/>
          <w:lang w:val="en-US"/>
        </w:rPr>
        <w:t>, Paul White</w:t>
      </w:r>
      <w:r w:rsidR="00AE4FCA" w:rsidRPr="00AE4FCA">
        <w:rPr>
          <w:rFonts w:cstheme="minorHAnsi"/>
          <w:sz w:val="22"/>
          <w:szCs w:val="22"/>
          <w:vertAlign w:val="superscript"/>
          <w:lang w:val="en-US"/>
        </w:rPr>
        <w:t>3</w:t>
      </w:r>
      <w:r w:rsidR="00AE4FCA" w:rsidRPr="00AE4FCA">
        <w:rPr>
          <w:rFonts w:cstheme="minorHAnsi"/>
          <w:sz w:val="22"/>
          <w:szCs w:val="22"/>
          <w:lang w:val="en-US"/>
        </w:rPr>
        <w:t>, Christopher Holcombe</w:t>
      </w:r>
      <w:r w:rsidR="00AE4FCA" w:rsidRPr="00AE4FCA">
        <w:rPr>
          <w:rFonts w:cstheme="minorHAnsi"/>
          <w:sz w:val="22"/>
          <w:szCs w:val="22"/>
          <w:vertAlign w:val="superscript"/>
          <w:lang w:val="en-US"/>
        </w:rPr>
        <w:t>4</w:t>
      </w:r>
      <w:r w:rsidR="00AE4FCA" w:rsidRPr="00AE4FCA">
        <w:rPr>
          <w:rFonts w:cstheme="minorHAnsi"/>
          <w:sz w:val="22"/>
          <w:szCs w:val="22"/>
          <w:lang w:val="en-US"/>
        </w:rPr>
        <w:t>, Shelley Potter</w:t>
      </w:r>
      <w:r w:rsidR="00AE4FCA" w:rsidRPr="00AE4FCA">
        <w:rPr>
          <w:rFonts w:cstheme="minorHAnsi"/>
          <w:sz w:val="22"/>
          <w:szCs w:val="22"/>
          <w:vertAlign w:val="superscript"/>
          <w:lang w:val="en-US"/>
        </w:rPr>
        <w:t xml:space="preserve">1,5 </w:t>
      </w:r>
      <w:r w:rsidR="00AE4FCA" w:rsidRPr="00AE4FCA">
        <w:rPr>
          <w:rFonts w:cstheme="minorHAnsi"/>
          <w:sz w:val="22"/>
          <w:szCs w:val="22"/>
          <w:lang w:val="en-US"/>
        </w:rPr>
        <w:t>on behalf of The Pre-BRA Feasibility Study Steering Group</w:t>
      </w:r>
    </w:p>
    <w:p w14:paraId="206EAE4F" w14:textId="77777777" w:rsidR="00E3207A" w:rsidRDefault="00E3207A" w:rsidP="00E93849">
      <w:pPr>
        <w:spacing w:line="276" w:lineRule="auto"/>
        <w:rPr>
          <w:rFonts w:cstheme="minorHAnsi"/>
          <w:color w:val="000000"/>
          <w:sz w:val="22"/>
          <w:szCs w:val="22"/>
          <w:lang w:val="en-US"/>
        </w:rPr>
      </w:pPr>
    </w:p>
    <w:p w14:paraId="265DC50B" w14:textId="77777777" w:rsidR="00E3207A" w:rsidRDefault="00E3207A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Pr="00E3207A">
        <w:rPr>
          <w:rFonts w:cstheme="minorHAnsi"/>
          <w:color w:val="000000" w:themeColor="text1"/>
          <w:sz w:val="20"/>
          <w:szCs w:val="20"/>
        </w:rPr>
        <w:t>National Institute for Health Research Bristol Biomedical Research Centre, University Hospitals</w:t>
      </w:r>
      <w:r>
        <w:rPr>
          <w:rFonts w:cstheme="minorHAnsi"/>
          <w:color w:val="000000" w:themeColor="text1"/>
          <w:sz w:val="20"/>
          <w:szCs w:val="20"/>
        </w:rPr>
        <w:t xml:space="preserve"> </w:t>
      </w:r>
      <w:r w:rsidRPr="00E3207A">
        <w:rPr>
          <w:rFonts w:cstheme="minorHAnsi"/>
          <w:color w:val="000000" w:themeColor="text1"/>
          <w:sz w:val="20"/>
          <w:szCs w:val="20"/>
        </w:rPr>
        <w:t>Bristol NHS Foundation Trust and University of Bristol</w:t>
      </w:r>
    </w:p>
    <w:p w14:paraId="04935520" w14:textId="77777777" w:rsidR="00E3207A" w:rsidRDefault="00E3207A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E3207A">
        <w:rPr>
          <w:rFonts w:cstheme="minorHAnsi"/>
          <w:color w:val="000000" w:themeColor="text1"/>
          <w:sz w:val="20"/>
          <w:szCs w:val="20"/>
        </w:rPr>
        <w:t>Population Health Sciences, Bristol Medical School, Bristol, UK</w:t>
      </w:r>
    </w:p>
    <w:p w14:paraId="23A1880B" w14:textId="77777777" w:rsidR="00E3207A" w:rsidRDefault="00E3207A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  <w:r w:rsidRPr="00E3207A">
        <w:rPr>
          <w:rFonts w:cstheme="minorHAnsi"/>
          <w:color w:val="000000" w:themeColor="text1"/>
          <w:sz w:val="20"/>
          <w:szCs w:val="20"/>
        </w:rPr>
        <w:t>Applied Statistics Group, University of the West of England, Bristol, UK</w:t>
      </w:r>
    </w:p>
    <w:p w14:paraId="46391972" w14:textId="77777777" w:rsidR="00E3207A" w:rsidRDefault="00E3207A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4</w:t>
      </w:r>
      <w:r w:rsidRPr="00E3207A">
        <w:rPr>
          <w:rFonts w:cstheme="minorHAnsi"/>
          <w:color w:val="000000" w:themeColor="text1"/>
          <w:sz w:val="20"/>
          <w:szCs w:val="20"/>
        </w:rPr>
        <w:t>Breast Unit, Royal Liverpool University Hospital, Prescot Street, Liverpool, L7 8XP, UK</w:t>
      </w:r>
    </w:p>
    <w:p w14:paraId="37AE4669" w14:textId="17920993" w:rsidR="00E93849" w:rsidRDefault="00E3207A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5</w:t>
      </w:r>
      <w:r w:rsidRPr="00E3207A">
        <w:rPr>
          <w:rFonts w:cstheme="minorHAnsi"/>
          <w:color w:val="000000" w:themeColor="text1"/>
          <w:sz w:val="20"/>
          <w:szCs w:val="20"/>
        </w:rPr>
        <w:t>Bristol Breast Care Centre, North Bristol NHS Trust, Southmead Road, Bristol, BS10 5NB, UK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4E2873F5" w14:textId="77777777" w:rsidR="00FE5FCE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FB3CE6">
        <w:rPr>
          <w:rFonts w:cstheme="minorHAnsi"/>
          <w:color w:val="212121"/>
          <w:sz w:val="21"/>
          <w:szCs w:val="21"/>
          <w:lang w:val="en-US"/>
        </w:rPr>
        <w:t xml:space="preserve">Shelley Potter </w:t>
      </w:r>
      <w:r w:rsidR="00FE5FCE" w:rsidRPr="00FE5FCE">
        <w:rPr>
          <w:rFonts w:cstheme="minorHAnsi"/>
          <w:color w:val="212121"/>
          <w:sz w:val="21"/>
          <w:szCs w:val="21"/>
          <w:lang w:val="en-US"/>
        </w:rPr>
        <w:t>Translational Health Sciences, Bristol Medical School. Learning and Research Building, Southmead Hospital, Bristol, BS10 5NB</w:t>
      </w:r>
    </w:p>
    <w:p w14:paraId="04C29B35" w14:textId="0B57B6D0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FE4D03">
        <w:rPr>
          <w:rFonts w:cstheme="minorHAnsi"/>
          <w:b/>
          <w:color w:val="212121"/>
          <w:sz w:val="21"/>
          <w:szCs w:val="21"/>
          <w:lang w:val="en-US"/>
        </w:rPr>
        <w:t xml:space="preserve">: </w:t>
      </w:r>
      <w:r w:rsidR="00FE4D03" w:rsidRPr="00FE4D03">
        <w:rPr>
          <w:rFonts w:cstheme="minorHAnsi"/>
          <w:b/>
          <w:color w:val="212121"/>
          <w:sz w:val="21"/>
          <w:szCs w:val="21"/>
          <w:lang w:val="en-US"/>
        </w:rPr>
        <w:t>ORCID: 0000-0002-6977-312X</w:t>
      </w:r>
      <w:r w:rsidR="00FE4D03">
        <w:rPr>
          <w:rFonts w:cstheme="minorHAnsi"/>
          <w:b/>
          <w:color w:val="212121"/>
          <w:sz w:val="21"/>
          <w:szCs w:val="21"/>
          <w:lang w:val="en-US"/>
        </w:rPr>
        <w:tab/>
      </w:r>
      <w:r w:rsidR="00FE4D03">
        <w:rPr>
          <w:rFonts w:cstheme="minorHAnsi"/>
          <w:b/>
          <w:color w:val="212121"/>
          <w:sz w:val="21"/>
          <w:szCs w:val="21"/>
          <w:lang w:val="en-US"/>
        </w:rPr>
        <w:tab/>
      </w:r>
      <w:r w:rsidR="00FE4D03">
        <w:rPr>
          <w:rFonts w:cstheme="minorHAnsi"/>
          <w:b/>
          <w:color w:val="212121"/>
          <w:sz w:val="21"/>
          <w:szCs w:val="21"/>
          <w:lang w:val="en-US"/>
        </w:rPr>
        <w:tab/>
      </w:r>
      <w:r w:rsidR="00FE5FCE">
        <w:rPr>
          <w:rFonts w:cstheme="minorHAnsi"/>
          <w:b/>
          <w:color w:val="212121"/>
          <w:sz w:val="21"/>
          <w:szCs w:val="21"/>
          <w:lang w:val="en-US"/>
        </w:rPr>
        <w:tab/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FE5FCE">
        <w:rPr>
          <w:rFonts w:cstheme="minorHAnsi"/>
          <w:color w:val="212121"/>
          <w:sz w:val="21"/>
          <w:szCs w:val="21"/>
          <w:lang w:val="en-US"/>
        </w:rPr>
        <w:t>@drshelleypotter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6E95F010" w:rsidR="00BA67BD" w:rsidRDefault="00DC30E0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S1: </w:t>
            </w:r>
            <w:r w:rsidR="003F7681" w:rsidRPr="003F7681">
              <w:rPr>
                <w:lang w:val="en-US"/>
              </w:rPr>
              <w:t>BREAST-Q scores at baseline, 3- and 18-months</w:t>
            </w:r>
          </w:p>
        </w:tc>
        <w:tc>
          <w:tcPr>
            <w:tcW w:w="4721" w:type="dxa"/>
          </w:tcPr>
          <w:p w14:paraId="2F6CD397" w14:textId="4E14D03D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F7681">
              <w:rPr>
                <w:i/>
                <w:iCs/>
                <w:lang w:val="en-US"/>
              </w:rPr>
              <w:t>2</w:t>
            </w:r>
          </w:p>
        </w:tc>
      </w:tr>
    </w:tbl>
    <w:p w14:paraId="76D86ABB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3C5814E5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4FFFB1C2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57ADBFE1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05E46234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591C269A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65CA3CF9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70D882C8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48DFE71F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68D0CB47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58E123CE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12DD3E11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1DDE2E50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6DB80A3D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33351401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2A27D421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3EDA08DB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0A7869E1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527C0FD1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1676DB55" w14:textId="77777777" w:rsidR="00FE4D03" w:rsidRDefault="00FE4D03" w:rsidP="002D6814">
      <w:pPr>
        <w:jc w:val="both"/>
        <w:rPr>
          <w:b/>
          <w:bCs/>
          <w:sz w:val="22"/>
          <w:szCs w:val="22"/>
          <w:lang w:val="en-US"/>
        </w:rPr>
      </w:pPr>
    </w:p>
    <w:p w14:paraId="46FB9161" w14:textId="68C9038C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161EDBC" w14:textId="5E35C325" w:rsidR="00DC30E0" w:rsidRDefault="00DC30E0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S1: BREAST-Q scores </w:t>
      </w:r>
      <w:r w:rsidR="003F7681">
        <w:rPr>
          <w:b/>
          <w:bCs/>
          <w:sz w:val="22"/>
          <w:szCs w:val="22"/>
          <w:lang w:val="en-US"/>
        </w:rPr>
        <w:t>at baseline, 3- and 18-months</w:t>
      </w:r>
    </w:p>
    <w:p w14:paraId="164F97D1" w14:textId="77777777" w:rsidR="00A73714" w:rsidRDefault="00A73714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4"/>
        <w:gridCol w:w="2053"/>
        <w:gridCol w:w="2377"/>
        <w:gridCol w:w="2468"/>
      </w:tblGrid>
      <w:tr w:rsidR="00A73714" w:rsidRPr="002D04FA" w14:paraId="10BDEF42" w14:textId="77777777" w:rsidTr="00A73714">
        <w:trPr>
          <w:trHeight w:val="300"/>
        </w:trPr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553D0090" w14:textId="77777777" w:rsidR="00A73714" w:rsidRPr="002D04FA" w:rsidRDefault="00A73714" w:rsidP="002D04FA">
            <w:pP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447D1EBE" w14:textId="77777777" w:rsidR="00A73714" w:rsidRPr="00DC30E0" w:rsidRDefault="00A73714" w:rsidP="00A737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C30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Baseline scores </w:t>
            </w:r>
          </w:p>
          <w:p w14:paraId="57479C9F" w14:textId="402E1F8C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C30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(95% confidence intervals)</w:t>
            </w:r>
          </w:p>
        </w:tc>
        <w:tc>
          <w:tcPr>
            <w:tcW w:w="1259" w:type="pct"/>
            <w:shd w:val="clear" w:color="auto" w:fill="auto"/>
            <w:noWrap/>
            <w:vAlign w:val="bottom"/>
          </w:tcPr>
          <w:p w14:paraId="6037AD86" w14:textId="7F4E5340" w:rsidR="00A73714" w:rsidRPr="00DC30E0" w:rsidRDefault="00A73714" w:rsidP="002D04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C30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3-month scores </w:t>
            </w:r>
          </w:p>
          <w:p w14:paraId="08CC650D" w14:textId="484CDABC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C30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(95% confidence intervals)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14:paraId="285E3F98" w14:textId="72AE22A4" w:rsidR="00A73714" w:rsidRPr="00DC30E0" w:rsidRDefault="00A73714" w:rsidP="002D04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C30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18-month scores</w:t>
            </w:r>
          </w:p>
          <w:p w14:paraId="472FD2FC" w14:textId="7A0EA6F8" w:rsidR="00A73714" w:rsidRPr="002D04FA" w:rsidRDefault="00A73714" w:rsidP="002D04F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C30E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(95% confidence intervals)</w:t>
            </w:r>
          </w:p>
        </w:tc>
      </w:tr>
      <w:tr w:rsidR="00A73714" w:rsidRPr="002D04FA" w14:paraId="0135DC6E" w14:textId="77777777" w:rsidTr="00A73714">
        <w:trPr>
          <w:trHeight w:val="300"/>
        </w:trPr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6190650E" w14:textId="77777777" w:rsidR="00A73714" w:rsidRPr="002D04FA" w:rsidRDefault="00A73714" w:rsidP="002D04F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atisfaction with Breasts</w:t>
            </w: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514F6157" w14:textId="668D7EA3" w:rsidR="00A73714" w:rsidRPr="002D04FA" w:rsidRDefault="00A73714" w:rsidP="001F28C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3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1.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6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259" w:type="pct"/>
            <w:shd w:val="clear" w:color="auto" w:fill="auto"/>
            <w:noWrap/>
            <w:vAlign w:val="bottom"/>
          </w:tcPr>
          <w:p w14:paraId="23DDC9B3" w14:textId="7F6F5B19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6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4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8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14:paraId="140AE668" w14:textId="7CCB3945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0.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8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3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A73714" w:rsidRPr="002D04FA" w14:paraId="5EEA51CF" w14:textId="77777777" w:rsidTr="00A73714">
        <w:trPr>
          <w:trHeight w:val="300"/>
        </w:trPr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0A5627BB" w14:textId="77777777" w:rsidR="00A73714" w:rsidRPr="002D04FA" w:rsidRDefault="00A73714" w:rsidP="002D04F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sychosocial Well Being</w:t>
            </w: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4B37E231" w14:textId="5051AF04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9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7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1.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259" w:type="pct"/>
            <w:shd w:val="clear" w:color="auto" w:fill="auto"/>
            <w:noWrap/>
            <w:vAlign w:val="bottom"/>
          </w:tcPr>
          <w:p w14:paraId="2E7A0B39" w14:textId="27B428F5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0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3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14:paraId="3FEC14E4" w14:textId="35CE0B8E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9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6.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2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A73714" w:rsidRPr="002D04FA" w14:paraId="3ED07E4B" w14:textId="77777777" w:rsidTr="00A73714">
        <w:trPr>
          <w:trHeight w:val="300"/>
        </w:trPr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5E514A03" w14:textId="77777777" w:rsidR="00A73714" w:rsidRPr="002D04FA" w:rsidRDefault="00A73714" w:rsidP="002D04F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exual Well Being</w:t>
            </w: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7C5D1251" w14:textId="68405460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8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5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1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259" w:type="pct"/>
            <w:shd w:val="clear" w:color="auto" w:fill="auto"/>
            <w:noWrap/>
            <w:vAlign w:val="bottom"/>
          </w:tcPr>
          <w:p w14:paraId="616B434D" w14:textId="5BCDA134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8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5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14:paraId="4654D086" w14:textId="165DDD67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8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4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1.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A73714" w:rsidRPr="002D04FA" w14:paraId="214DB3B6" w14:textId="77777777" w:rsidTr="00A73714">
        <w:trPr>
          <w:trHeight w:val="300"/>
        </w:trPr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5F89E660" w14:textId="77777777" w:rsidR="00A73714" w:rsidRPr="002D04FA" w:rsidRDefault="00A73714" w:rsidP="002D04F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hysical Well Being</w:t>
            </w: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42B0962C" w14:textId="24FC6F30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2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4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259" w:type="pct"/>
            <w:shd w:val="clear" w:color="auto" w:fill="auto"/>
            <w:noWrap/>
            <w:vAlign w:val="bottom"/>
          </w:tcPr>
          <w:p w14:paraId="2810DCC1" w14:textId="1A737A62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3.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1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5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14:paraId="4ECCC927" w14:textId="449CA361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4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2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7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A73714" w:rsidRPr="002D04FA" w14:paraId="7B977AF9" w14:textId="77777777" w:rsidTr="00A73714">
        <w:trPr>
          <w:trHeight w:val="300"/>
        </w:trPr>
        <w:tc>
          <w:tcPr>
            <w:tcW w:w="1347" w:type="pct"/>
            <w:shd w:val="clear" w:color="auto" w:fill="auto"/>
            <w:noWrap/>
            <w:vAlign w:val="bottom"/>
            <w:hideMark/>
          </w:tcPr>
          <w:p w14:paraId="3CF41F17" w14:textId="77777777" w:rsidR="00A73714" w:rsidRPr="002D04FA" w:rsidRDefault="00A73714" w:rsidP="002D04F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nimation deformity</w:t>
            </w:r>
          </w:p>
        </w:tc>
        <w:tc>
          <w:tcPr>
            <w:tcW w:w="1087" w:type="pct"/>
            <w:shd w:val="clear" w:color="auto" w:fill="auto"/>
            <w:noWrap/>
            <w:vAlign w:val="bottom"/>
            <w:hideMark/>
          </w:tcPr>
          <w:p w14:paraId="03038119" w14:textId="77777777" w:rsidR="00A73714" w:rsidRPr="002D04FA" w:rsidRDefault="00A73714" w:rsidP="002D04F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59" w:type="pct"/>
            <w:shd w:val="clear" w:color="auto" w:fill="auto"/>
            <w:noWrap/>
            <w:vAlign w:val="bottom"/>
            <w:hideMark/>
          </w:tcPr>
          <w:p w14:paraId="238185E0" w14:textId="56049690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8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0.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307" w:type="pct"/>
            <w:shd w:val="clear" w:color="auto" w:fill="auto"/>
            <w:noWrap/>
            <w:vAlign w:val="bottom"/>
            <w:hideMark/>
          </w:tcPr>
          <w:p w14:paraId="2563AAAD" w14:textId="73541457" w:rsidR="00A73714" w:rsidRPr="002D04FA" w:rsidRDefault="00A73714" w:rsidP="00A737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5.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2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-</w:t>
            </w:r>
            <w:r w:rsidRPr="002D04F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8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</w:tbl>
    <w:p w14:paraId="5E089CD3" w14:textId="77777777" w:rsidR="002D04FA" w:rsidRDefault="002D04FA" w:rsidP="002D6814">
      <w:pPr>
        <w:jc w:val="both"/>
        <w:rPr>
          <w:b/>
          <w:bCs/>
          <w:sz w:val="22"/>
          <w:szCs w:val="22"/>
          <w:lang w:val="en-US"/>
        </w:rPr>
      </w:pP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6ADC97B" w14:textId="00A66C3C" w:rsidR="00BA67BD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Appendixes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C4AED" w14:textId="77777777" w:rsidR="00673ADF" w:rsidRDefault="00673ADF" w:rsidP="0073633C">
      <w:r>
        <w:separator/>
      </w:r>
    </w:p>
  </w:endnote>
  <w:endnote w:type="continuationSeparator" w:id="0">
    <w:p w14:paraId="30CE6133" w14:textId="77777777" w:rsidR="00673ADF" w:rsidRDefault="00673AD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2E3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0DC246" w14:textId="77777777" w:rsidR="00673ADF" w:rsidRDefault="00673ADF" w:rsidP="0073633C">
      <w:r>
        <w:separator/>
      </w:r>
    </w:p>
  </w:footnote>
  <w:footnote w:type="continuationSeparator" w:id="0">
    <w:p w14:paraId="19CB4987" w14:textId="77777777" w:rsidR="00673ADF" w:rsidRDefault="00673ADF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352FE"/>
    <w:rsid w:val="00151172"/>
    <w:rsid w:val="00166F29"/>
    <w:rsid w:val="00172010"/>
    <w:rsid w:val="00180DDE"/>
    <w:rsid w:val="001C1B66"/>
    <w:rsid w:val="001F28CE"/>
    <w:rsid w:val="001F47C8"/>
    <w:rsid w:val="001F7B72"/>
    <w:rsid w:val="00220515"/>
    <w:rsid w:val="00226591"/>
    <w:rsid w:val="00226BA6"/>
    <w:rsid w:val="00230B86"/>
    <w:rsid w:val="00235BDF"/>
    <w:rsid w:val="00262812"/>
    <w:rsid w:val="002746B0"/>
    <w:rsid w:val="0027752A"/>
    <w:rsid w:val="002837F7"/>
    <w:rsid w:val="0029488F"/>
    <w:rsid w:val="002B58D2"/>
    <w:rsid w:val="002C6388"/>
    <w:rsid w:val="002D04FA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3F7681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1DA3"/>
    <w:rsid w:val="005532CF"/>
    <w:rsid w:val="00562A28"/>
    <w:rsid w:val="00562CF1"/>
    <w:rsid w:val="005E335C"/>
    <w:rsid w:val="006407ED"/>
    <w:rsid w:val="00661FF7"/>
    <w:rsid w:val="00673ADF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02E37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C161F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73714"/>
    <w:rsid w:val="00A870C7"/>
    <w:rsid w:val="00A90676"/>
    <w:rsid w:val="00AA260D"/>
    <w:rsid w:val="00AD50B4"/>
    <w:rsid w:val="00AE2C56"/>
    <w:rsid w:val="00AE4FCA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C30E0"/>
    <w:rsid w:val="00E01251"/>
    <w:rsid w:val="00E3207A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D5168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B3CE6"/>
    <w:rsid w:val="00FC095D"/>
    <w:rsid w:val="00FC1C30"/>
    <w:rsid w:val="00FE4D03"/>
    <w:rsid w:val="00FE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3</Words>
  <Characters>161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1-22T17:26:00Z</dcterms:created>
  <dcterms:modified xsi:type="dcterms:W3CDTF">2025-01-22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